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24FB9" w14:textId="0EA8C42E" w:rsidR="0033241F" w:rsidRPr="0045244D" w:rsidRDefault="0033241F" w:rsidP="0033241F">
      <w:pPr>
        <w:spacing w:line="360" w:lineRule="auto"/>
        <w:rPr>
          <w:rFonts w:ascii="Arial" w:hAnsi="Arial" w:cs="Arial"/>
        </w:rPr>
      </w:pPr>
      <w:r w:rsidRPr="0045244D">
        <w:rPr>
          <w:rFonts w:ascii="Arial" w:hAnsi="Arial" w:cs="Arial"/>
        </w:rPr>
        <w:t>Supplementary Table S6. The woodwasp</w:t>
      </w:r>
      <w:r w:rsidRPr="0045244D">
        <w:rPr>
          <w:rFonts w:ascii="Arial" w:hAnsi="Arial" w:cs="Arial"/>
          <w:i/>
          <w:iCs/>
        </w:rPr>
        <w:t xml:space="preserve"> S. noctilio </w:t>
      </w:r>
      <w:r w:rsidRPr="0045244D">
        <w:rPr>
          <w:rFonts w:ascii="Arial" w:hAnsi="Arial" w:cs="Arial"/>
        </w:rPr>
        <w:t xml:space="preserve">genetic diversity based on allelic diversity. </w:t>
      </w:r>
    </w:p>
    <w:tbl>
      <w:tblPr>
        <w:tblW w:w="128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3119"/>
        <w:gridCol w:w="992"/>
        <w:gridCol w:w="1276"/>
        <w:gridCol w:w="1275"/>
        <w:gridCol w:w="1276"/>
        <w:gridCol w:w="1359"/>
      </w:tblGrid>
      <w:tr w:rsidR="00AF6A06" w:rsidRPr="0045244D" w14:paraId="194A6D89" w14:textId="77777777" w:rsidTr="00194AB2">
        <w:trPr>
          <w:trHeight w:val="308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E43C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B752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Popul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C9CA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N</w:t>
            </w:r>
            <w:r w:rsidRPr="0045244D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0DBF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Allele</w:t>
            </w:r>
            <w:r w:rsidRPr="0045244D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172E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1-D</w:t>
            </w:r>
            <w:r w:rsidRPr="0045244D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FB6D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Hexp</w:t>
            </w:r>
            <w:r w:rsidRPr="0045244D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d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7BE2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Evenness</w:t>
            </w:r>
            <w:r w:rsidRPr="0045244D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e</w:t>
            </w:r>
          </w:p>
        </w:tc>
      </w:tr>
      <w:tr w:rsidR="00194AB2" w:rsidRPr="0045244D" w14:paraId="51F88BED" w14:textId="77777777" w:rsidTr="00194AB2">
        <w:trPr>
          <w:trHeight w:val="258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758F1D7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All population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B37A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Argenti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1827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58EC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4.66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3DE2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3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F385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327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2F3A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578</w:t>
            </w:r>
          </w:p>
        </w:tc>
      </w:tr>
      <w:tr w:rsidR="00194AB2" w:rsidRPr="0045244D" w14:paraId="068F1C5B" w14:textId="77777777" w:rsidTr="00194AB2">
        <w:trPr>
          <w:trHeight w:val="25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71CE45B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A71480F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E6287D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4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AC105C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2.1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FC882A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0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009EEF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06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2DDEB0D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427</w:t>
            </w:r>
          </w:p>
        </w:tc>
      </w:tr>
      <w:tr w:rsidR="00194AB2" w:rsidRPr="0045244D" w14:paraId="7FC724EA" w14:textId="77777777" w:rsidTr="00194AB2">
        <w:trPr>
          <w:trHeight w:val="25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3F8D06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0120157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Chi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CA1823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0CACA9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3.4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48C735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3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0F00CF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36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B9F0D1E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692</w:t>
            </w:r>
          </w:p>
        </w:tc>
      </w:tr>
      <w:tr w:rsidR="00194AB2" w:rsidRPr="0045244D" w14:paraId="21F8B0D8" w14:textId="77777777" w:rsidTr="00194AB2">
        <w:trPr>
          <w:trHeight w:val="25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5E0303A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4A6E76D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Europe-Pop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092FF1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81073E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4.7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FFB56E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4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E029FB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45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7B7670A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635</w:t>
            </w:r>
          </w:p>
        </w:tc>
      </w:tr>
      <w:tr w:rsidR="00194AB2" w:rsidRPr="0045244D" w14:paraId="37423D7E" w14:textId="77777777" w:rsidTr="00194AB2">
        <w:trPr>
          <w:trHeight w:val="25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CA50983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26AC586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New Zeala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884D7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7CF9CE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2.6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883B8A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1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60DF99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14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36EA87B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468</w:t>
            </w:r>
          </w:p>
        </w:tc>
      </w:tr>
      <w:tr w:rsidR="00194AB2" w:rsidRPr="0045244D" w14:paraId="289D95B4" w14:textId="77777777" w:rsidTr="00194AB2">
        <w:trPr>
          <w:trHeight w:val="25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33DD734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675A3DA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North Ame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1BEAB8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085D73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3.6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F5DEFE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4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78846D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41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07D0E63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820</w:t>
            </w:r>
          </w:p>
        </w:tc>
      </w:tr>
      <w:tr w:rsidR="00194AB2" w:rsidRPr="0045244D" w14:paraId="35CFB0C6" w14:textId="77777777" w:rsidTr="00194AB2">
        <w:trPr>
          <w:trHeight w:val="25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084D489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2DA63CF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33E672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1C92FC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2.9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3F92C9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2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EED634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22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69C50AD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554</w:t>
            </w:r>
          </w:p>
        </w:tc>
      </w:tr>
      <w:tr w:rsidR="00194AB2" w:rsidRPr="0045244D" w14:paraId="3D75F6B9" w14:textId="77777777" w:rsidTr="00194AB2">
        <w:trPr>
          <w:trHeight w:val="25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BBD710B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DA6C063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Europe-Pop2 (Switzerland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2F6683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7C938B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2.8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352153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1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4C4139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18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56EF9E7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514</w:t>
            </w:r>
          </w:p>
        </w:tc>
      </w:tr>
      <w:tr w:rsidR="00194AB2" w:rsidRPr="0045244D" w14:paraId="1B7A435C" w14:textId="77777777" w:rsidTr="00194AB2">
        <w:trPr>
          <w:trHeight w:val="258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EEF2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AEA7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Urugua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1682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4AE6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2.33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32F3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3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3C25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33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FCD5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830</w:t>
            </w:r>
          </w:p>
        </w:tc>
      </w:tr>
      <w:tr w:rsidR="00AF6A06" w:rsidRPr="0045244D" w14:paraId="421B71F0" w14:textId="77777777" w:rsidTr="00194AB2">
        <w:trPr>
          <w:trHeight w:val="258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DAF1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2412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9C2F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9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8226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7.66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EC28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2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9A38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281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0819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461</w:t>
            </w:r>
          </w:p>
        </w:tc>
      </w:tr>
      <w:tr w:rsidR="00194AB2" w:rsidRPr="0045244D" w14:paraId="13967149" w14:textId="77777777" w:rsidTr="00194AB2">
        <w:trPr>
          <w:trHeight w:val="658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4854" w14:textId="77777777" w:rsidR="00E350E5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 xml:space="preserve">Australasian </w:t>
            </w:r>
          </w:p>
          <w:p w14:paraId="31EEC946" w14:textId="42CB167B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 xml:space="preserve">sub-populations 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480A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New South Wal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77A8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4192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1.5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5A34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0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4066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083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7C25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549</w:t>
            </w:r>
          </w:p>
        </w:tc>
      </w:tr>
      <w:tr w:rsidR="00194AB2" w:rsidRPr="0045244D" w14:paraId="4C9112E8" w14:textId="77777777" w:rsidTr="00194AB2">
        <w:trPr>
          <w:trHeight w:val="25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D84A8D5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54DA668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Queensla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F5B201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BAC27B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1.3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C3B4BC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0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97827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06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C831A33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594</w:t>
            </w:r>
          </w:p>
        </w:tc>
      </w:tr>
      <w:tr w:rsidR="00194AB2" w:rsidRPr="0045244D" w14:paraId="310C000C" w14:textId="77777777" w:rsidTr="00194AB2">
        <w:trPr>
          <w:trHeight w:val="25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48F3C33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6055C46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South Austral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B1CB11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C7F249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1.2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A6D3AE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3891C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03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17FDB46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565</w:t>
            </w:r>
          </w:p>
        </w:tc>
      </w:tr>
      <w:tr w:rsidR="00194AB2" w:rsidRPr="0045244D" w14:paraId="76A29845" w14:textId="77777777" w:rsidTr="00194AB2">
        <w:trPr>
          <w:trHeight w:val="25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46A8A40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646946F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Tasman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B968B4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F276F7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1.5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CAB6B3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CFCA1F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1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889B99E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680</w:t>
            </w:r>
          </w:p>
        </w:tc>
      </w:tr>
      <w:tr w:rsidR="00194AB2" w:rsidRPr="0045244D" w14:paraId="02A7EEE1" w14:textId="77777777" w:rsidTr="00194AB2">
        <w:trPr>
          <w:trHeight w:val="25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6B87FE8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F0FD665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 xml:space="preserve">Victori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A0EF35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1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058A50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1.5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97F288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0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403296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08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AE15C8B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573</w:t>
            </w:r>
          </w:p>
        </w:tc>
      </w:tr>
      <w:tr w:rsidR="00194AB2" w:rsidRPr="0045244D" w14:paraId="16EA8859" w14:textId="77777777" w:rsidTr="00194AB2">
        <w:trPr>
          <w:trHeight w:val="258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F1EB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CFD2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New Zeala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50AD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EF2F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1.57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E578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1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0F20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124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12FF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615</w:t>
            </w:r>
          </w:p>
        </w:tc>
      </w:tr>
      <w:tr w:rsidR="00194AB2" w:rsidRPr="0045244D" w14:paraId="3B5A08E9" w14:textId="77777777" w:rsidTr="00194AB2">
        <w:trPr>
          <w:trHeight w:val="258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6B4A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CF1F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BEE9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46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EB26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2.07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1068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09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4C83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091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F230" w14:textId="77777777" w:rsidR="0033241F" w:rsidRPr="0045244D" w:rsidRDefault="0033241F" w:rsidP="003324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5244D">
              <w:rPr>
                <w:rFonts w:ascii="Arial" w:eastAsia="Times New Roman" w:hAnsi="Arial" w:cs="Arial"/>
                <w:color w:val="000000"/>
                <w:lang w:eastAsia="en-ZA"/>
              </w:rPr>
              <w:t>0.451</w:t>
            </w:r>
          </w:p>
        </w:tc>
      </w:tr>
    </w:tbl>
    <w:p w14:paraId="110BE79C" w14:textId="77777777" w:rsidR="0033241F" w:rsidRPr="0045244D" w:rsidRDefault="0033241F" w:rsidP="0033241F">
      <w:pPr>
        <w:spacing w:line="360" w:lineRule="auto"/>
        <w:rPr>
          <w:rFonts w:ascii="Arial" w:hAnsi="Arial" w:cs="Arial"/>
        </w:rPr>
      </w:pPr>
    </w:p>
    <w:p w14:paraId="10C0F75C" w14:textId="16E6C2BF" w:rsidR="0033241F" w:rsidRPr="0045244D" w:rsidRDefault="0033241F" w:rsidP="00DF0E78">
      <w:pPr>
        <w:spacing w:line="360" w:lineRule="auto"/>
        <w:ind w:left="567" w:firstLine="284"/>
        <w:rPr>
          <w:rFonts w:ascii="Arial" w:hAnsi="Arial" w:cs="Arial"/>
        </w:rPr>
      </w:pPr>
      <w:r w:rsidRPr="0045244D">
        <w:rPr>
          <w:rFonts w:ascii="Arial" w:hAnsi="Arial" w:cs="Arial"/>
          <w:vertAlign w:val="superscript"/>
        </w:rPr>
        <w:t xml:space="preserve">a </w:t>
      </w:r>
      <w:r w:rsidRPr="0045244D">
        <w:rPr>
          <w:rFonts w:ascii="Arial" w:hAnsi="Arial" w:cs="Arial"/>
        </w:rPr>
        <w:t xml:space="preserve">N: Number of insect specimen per collection site  </w:t>
      </w:r>
    </w:p>
    <w:p w14:paraId="55DE33ED" w14:textId="77777777" w:rsidR="0033241F" w:rsidRPr="0045244D" w:rsidRDefault="0033241F" w:rsidP="00DF0E78">
      <w:pPr>
        <w:spacing w:line="360" w:lineRule="auto"/>
        <w:ind w:left="567" w:firstLine="284"/>
        <w:rPr>
          <w:rFonts w:ascii="Arial" w:hAnsi="Arial" w:cs="Arial"/>
        </w:rPr>
      </w:pPr>
      <w:r w:rsidRPr="0045244D">
        <w:rPr>
          <w:rFonts w:ascii="Arial" w:hAnsi="Arial" w:cs="Arial"/>
          <w:vertAlign w:val="superscript"/>
        </w:rPr>
        <w:lastRenderedPageBreak/>
        <w:t>b</w:t>
      </w:r>
      <w:r w:rsidRPr="0045244D">
        <w:rPr>
          <w:rFonts w:ascii="Arial" w:hAnsi="Arial" w:cs="Arial"/>
        </w:rPr>
        <w:t xml:space="preserve"> Allele: Mean number of observed alleles per loci</w:t>
      </w:r>
    </w:p>
    <w:p w14:paraId="487AEB15" w14:textId="77777777" w:rsidR="0033241F" w:rsidRPr="0045244D" w:rsidRDefault="0033241F" w:rsidP="00DF0E78">
      <w:pPr>
        <w:spacing w:line="360" w:lineRule="auto"/>
        <w:ind w:left="567" w:firstLine="284"/>
        <w:rPr>
          <w:rFonts w:ascii="Arial" w:hAnsi="Arial" w:cs="Arial"/>
        </w:rPr>
      </w:pPr>
      <w:r w:rsidRPr="0045244D">
        <w:rPr>
          <w:rFonts w:ascii="Arial" w:hAnsi="Arial" w:cs="Arial"/>
          <w:vertAlign w:val="superscript"/>
        </w:rPr>
        <w:t xml:space="preserve">c </w:t>
      </w:r>
      <w:r w:rsidRPr="0045244D">
        <w:rPr>
          <w:rFonts w:ascii="Arial" w:hAnsi="Arial" w:cs="Arial"/>
        </w:rPr>
        <w:t>1-D: Mean number of Simpson index</w:t>
      </w:r>
    </w:p>
    <w:p w14:paraId="2E995242" w14:textId="77777777" w:rsidR="0033241F" w:rsidRPr="0045244D" w:rsidRDefault="0033241F" w:rsidP="00DF0E78">
      <w:pPr>
        <w:spacing w:line="360" w:lineRule="auto"/>
        <w:ind w:left="567" w:firstLine="284"/>
        <w:rPr>
          <w:rFonts w:ascii="Arial" w:hAnsi="Arial" w:cs="Arial"/>
        </w:rPr>
      </w:pPr>
      <w:r w:rsidRPr="0045244D">
        <w:rPr>
          <w:rFonts w:ascii="Arial" w:hAnsi="Arial" w:cs="Arial"/>
          <w:vertAlign w:val="superscript"/>
        </w:rPr>
        <w:t>d</w:t>
      </w:r>
      <w:r w:rsidRPr="0045244D">
        <w:rPr>
          <w:rFonts w:ascii="Arial" w:hAnsi="Arial" w:cs="Arial"/>
        </w:rPr>
        <w:t xml:space="preserve"> Hexp: Mean number of Nei's 1978 gene diversity</w:t>
      </w:r>
    </w:p>
    <w:p w14:paraId="4AF56858" w14:textId="77777777" w:rsidR="0033241F" w:rsidRPr="0045244D" w:rsidRDefault="0033241F" w:rsidP="00DF0E78">
      <w:pPr>
        <w:spacing w:line="360" w:lineRule="auto"/>
        <w:ind w:left="567" w:firstLine="284"/>
        <w:rPr>
          <w:rFonts w:ascii="Arial" w:hAnsi="Arial" w:cs="Arial"/>
        </w:rPr>
      </w:pPr>
      <w:r w:rsidRPr="0045244D">
        <w:rPr>
          <w:rFonts w:ascii="Arial" w:hAnsi="Arial" w:cs="Arial"/>
          <w:vertAlign w:val="superscript"/>
        </w:rPr>
        <w:t>e</w:t>
      </w:r>
      <w:r w:rsidRPr="0045244D">
        <w:rPr>
          <w:rFonts w:ascii="Arial" w:hAnsi="Arial" w:cs="Arial"/>
        </w:rPr>
        <w:t xml:space="preserve"> Evenness: distribution of alleles abundance per population</w:t>
      </w:r>
    </w:p>
    <w:sectPr w:rsidR="0033241F" w:rsidRPr="0045244D" w:rsidSect="00955BF6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1tTAxNjQ3MQQyDZR0lIJTi4sz8/NACoxqASn1MlwsAAAA"/>
  </w:docVars>
  <w:rsids>
    <w:rsidRoot w:val="0033241F"/>
    <w:rsid w:val="000D30FF"/>
    <w:rsid w:val="00194AB2"/>
    <w:rsid w:val="0033241F"/>
    <w:rsid w:val="0045244D"/>
    <w:rsid w:val="00505693"/>
    <w:rsid w:val="00780C49"/>
    <w:rsid w:val="00955BF6"/>
    <w:rsid w:val="009D5938"/>
    <w:rsid w:val="00AF6A06"/>
    <w:rsid w:val="00B51127"/>
    <w:rsid w:val="00B67835"/>
    <w:rsid w:val="00CC72F6"/>
    <w:rsid w:val="00DF0E78"/>
    <w:rsid w:val="00E350E5"/>
    <w:rsid w:val="00EA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B84E602"/>
  <w15:chartTrackingRefBased/>
  <w15:docId w15:val="{59E459BB-432C-4F4C-BB66-F5B9928E8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7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75</Words>
  <Characters>917</Characters>
  <Application>Microsoft Office Word</Application>
  <DocSecurity>0</DocSecurity>
  <Lines>134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hiwot Eshetu</dc:creator>
  <cp:keywords/>
  <dc:description/>
  <cp:lastModifiedBy>Firehiwot Eshetu</cp:lastModifiedBy>
  <cp:revision>10</cp:revision>
  <dcterms:created xsi:type="dcterms:W3CDTF">2022-12-03T16:27:00Z</dcterms:created>
  <dcterms:modified xsi:type="dcterms:W3CDTF">2024-03-0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6deb4350782f0f81c3a84f2d790a18e98c17d93f22d0e8a873728bbabf630</vt:lpwstr>
  </property>
</Properties>
</file>